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6A2E52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bgroup Analysis Forest Plot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veral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spons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te</w:t>
      </w:r>
    </w:p>
    <w:p w14:paraId="4B5BA0E8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79FF848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reat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quency</w:t>
      </w:r>
    </w:p>
    <w:p w14:paraId="65B3D56E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1.1 Fixed effects model </w:t>
      </w:r>
    </w:p>
    <w:p w14:paraId="0CC7BD2D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051425" cy="3077845"/>
            <wp:effectExtent l="0" t="0" r="6350" b="8255"/>
            <wp:docPr id="3" name="图片 3" descr="cf2e5fa3a3334b759b053cf0eea32c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f2e5fa3a3334b759b053cf0eea32cd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142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BD601">
      <w:pPr>
        <w:jc w:val="both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1.2 Random effects model </w:t>
      </w:r>
    </w:p>
    <w:p w14:paraId="62044312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020310" cy="2994025"/>
            <wp:effectExtent l="0" t="0" r="8890" b="6350"/>
            <wp:docPr id="8" name="图片 8" descr="c6caa9163fb84077aeafe364f5c10f6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6caa9163fb84077aeafe364f5c10f6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031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80E4D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2 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edback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odality</w:t>
      </w:r>
    </w:p>
    <w:p w14:paraId="455A2DA2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2.1 Fixed effects model </w:t>
      </w:r>
    </w:p>
    <w:p w14:paraId="4B404139"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37125" cy="2707640"/>
            <wp:effectExtent l="0" t="0" r="6350" b="6985"/>
            <wp:docPr id="9" name="图片 9" descr="5b6831a63e504347919c0ba88bc0df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5b6831a63e504347919c0ba88bc0df6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7125" cy="270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A0F4A">
      <w:pPr>
        <w:jc w:val="both"/>
      </w:pPr>
    </w:p>
    <w:p w14:paraId="38CDECF7">
      <w:pPr>
        <w:jc w:val="both"/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2.2 Random effects model </w:t>
      </w:r>
    </w:p>
    <w:p w14:paraId="7AD70C8B">
      <w:pPr>
        <w:jc w:val="both"/>
      </w:pPr>
    </w:p>
    <w:p w14:paraId="22277E77"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90135" cy="2625090"/>
            <wp:effectExtent l="0" t="0" r="5715" b="3810"/>
            <wp:docPr id="11" name="图片 11" descr="f5b15422d73d4095b1c71c3b2e22ed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5b15422d73d4095b1c71c3b2e22edf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0135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EEDC8">
      <w:pPr>
        <w:jc w:val="both"/>
        <w:rPr>
          <w:rFonts w:hint="default"/>
          <w:lang w:val="en-US" w:eastAsia="zh-CN"/>
        </w:rPr>
      </w:pPr>
    </w:p>
    <w:p w14:paraId="714C71A8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3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verage duration of disease</w:t>
      </w:r>
    </w:p>
    <w:p w14:paraId="7022DEFA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3.1 Fixed effects model </w:t>
      </w:r>
    </w:p>
    <w:p w14:paraId="4FFC5E4E"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65700" cy="3630295"/>
            <wp:effectExtent l="0" t="0" r="6350" b="8255"/>
            <wp:docPr id="12" name="图片 12" descr="ff2194b1f6d947f1b4c47867a404e70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f2194b1f6d947f1b4c47867a404e70b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F10E4">
      <w:pPr>
        <w:jc w:val="both"/>
      </w:pPr>
    </w:p>
    <w:p w14:paraId="3B0014D2">
      <w:pPr>
        <w:jc w:val="both"/>
      </w:pPr>
    </w:p>
    <w:p w14:paraId="778E15AC">
      <w:pPr>
        <w:jc w:val="both"/>
      </w:pPr>
    </w:p>
    <w:p w14:paraId="622441AF">
      <w:pPr>
        <w:jc w:val="both"/>
      </w:pPr>
    </w:p>
    <w:p w14:paraId="659D20BA">
      <w:pPr>
        <w:jc w:val="both"/>
        <w:rPr>
          <w:rFonts w:hint="default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3.2 Random effects model  </w:t>
      </w:r>
    </w:p>
    <w:p w14:paraId="267CD9DE">
      <w:pPr>
        <w:jc w:val="both"/>
      </w:pPr>
    </w:p>
    <w:p w14:paraId="5F45C7AD"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57750" cy="3475990"/>
            <wp:effectExtent l="0" t="0" r="0" b="635"/>
            <wp:docPr id="13" name="图片 13" descr="c822fd63c5e948bba8bd6127e82bfc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822fd63c5e948bba8bd6127e82bfcd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576D4">
      <w:pPr>
        <w:jc w:val="both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 Publication bias test</w:t>
      </w:r>
    </w:p>
    <w:p w14:paraId="5AAF0B44">
      <w:pPr>
        <w:jc w:val="both"/>
      </w:pPr>
    </w:p>
    <w:p w14:paraId="2A360EDE">
      <w:pPr>
        <w:jc w:val="both"/>
      </w:pPr>
    </w:p>
    <w:p w14:paraId="147C4E07">
      <w:pPr>
        <w:jc w:val="both"/>
      </w:pPr>
    </w:p>
    <w:p w14:paraId="7FA30283">
      <w:pPr>
        <w:jc w:val="both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3670" cy="2776855"/>
            <wp:effectExtent l="0" t="0" r="5080" b="4445"/>
            <wp:docPr id="14" name="图片 14" descr="9d9ce139e8cd4976a7dc55eb8357b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9d9ce139e8cd4976a7dc55eb8357b18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367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64D96AF">
      <w:pPr>
        <w:jc w:val="both"/>
      </w:pPr>
    </w:p>
    <w:p w14:paraId="774064B9">
      <w:pPr>
        <w:jc w:val="left"/>
      </w:pPr>
    </w:p>
    <w:p w14:paraId="5FFF96E2">
      <w:pPr>
        <w:jc w:val="left"/>
      </w:pPr>
    </w:p>
    <w:p w14:paraId="77C0121F">
      <w:pPr>
        <w:rPr>
          <w:b/>
          <w:bCs/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 w14:paraId="2DEAB4D0">
      <w:pPr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hZTYyNWVjMmFjMjhjNDhhMjNiMTQ0Njk2YTY5MjMifQ=="/>
  </w:docVars>
  <w:rsids>
    <w:rsidRoot w:val="004C5ABB"/>
    <w:rsid w:val="000C5362"/>
    <w:rsid w:val="004C5ABB"/>
    <w:rsid w:val="00795308"/>
    <w:rsid w:val="00AA1749"/>
    <w:rsid w:val="00CB349E"/>
    <w:rsid w:val="00CF4162"/>
    <w:rsid w:val="00ED7FC4"/>
    <w:rsid w:val="01BA75C1"/>
    <w:rsid w:val="034C6BF7"/>
    <w:rsid w:val="08C95BB5"/>
    <w:rsid w:val="0C5358E9"/>
    <w:rsid w:val="0CCC574A"/>
    <w:rsid w:val="0FAF5E62"/>
    <w:rsid w:val="11BB34E8"/>
    <w:rsid w:val="123A2998"/>
    <w:rsid w:val="1B145F2A"/>
    <w:rsid w:val="1DA861D3"/>
    <w:rsid w:val="23A520D3"/>
    <w:rsid w:val="27F35D8C"/>
    <w:rsid w:val="2A3C7FCA"/>
    <w:rsid w:val="2CBB33D2"/>
    <w:rsid w:val="34E5056B"/>
    <w:rsid w:val="37CF602E"/>
    <w:rsid w:val="3E1A3601"/>
    <w:rsid w:val="42051FBE"/>
    <w:rsid w:val="44437301"/>
    <w:rsid w:val="47085DB5"/>
    <w:rsid w:val="47483104"/>
    <w:rsid w:val="48EB10E9"/>
    <w:rsid w:val="4D445EFB"/>
    <w:rsid w:val="55DF0EB7"/>
    <w:rsid w:val="63972DD1"/>
    <w:rsid w:val="65141340"/>
    <w:rsid w:val="6AA33730"/>
    <w:rsid w:val="752F1F41"/>
    <w:rsid w:val="7AE371D5"/>
    <w:rsid w:val="7B8B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8</Words>
  <Characters>270</Characters>
  <Lines>136</Lines>
  <Paragraphs>123</Paragraphs>
  <TotalTime>5</TotalTime>
  <ScaleCrop>false</ScaleCrop>
  <LinksUpToDate>false</LinksUpToDate>
  <CharactersWithSpaces>316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2:35:00Z</dcterms:created>
  <dc:creator>NEME12312</dc:creator>
  <cp:lastModifiedBy>听风者</cp:lastModifiedBy>
  <dcterms:modified xsi:type="dcterms:W3CDTF">2025-12-02T08:3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D16BCDCC1D414E68B4A4306FFEADAFDF_13</vt:lpwstr>
  </property>
  <property fmtid="{D5CDD505-2E9C-101B-9397-08002B2CF9AE}" pid="4" name="KSOTemplateDocerSaveRecord">
    <vt:lpwstr>eyJoZGlkIjoiMzcxYWM2NGQ5ZTg2MjEyNWZlMTU4NDRjZGNjN2NiYWEiLCJ1c2VySWQiOiI3OTc5Mzg5NTcifQ==</vt:lpwstr>
  </property>
</Properties>
</file>